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D4E" w:rsidRPr="00824129" w:rsidRDefault="00F33D0E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</w:t>
      </w:r>
      <w:r w:rsidR="00E01A9B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2</w:t>
      </w:r>
      <w:r w:rsidR="00542822">
        <w:rPr>
          <w:b/>
          <w:sz w:val="20"/>
          <w:szCs w:val="20"/>
          <w:lang w:val="en-US"/>
        </w:rPr>
        <w:t xml:space="preserve">. </w:t>
      </w:r>
      <w:bookmarkStart w:id="0" w:name="_GoBack"/>
      <w:r w:rsidR="00F77B7B">
        <w:rPr>
          <w:b/>
          <w:sz w:val="20"/>
          <w:szCs w:val="20"/>
          <w:lang w:val="en-US"/>
        </w:rPr>
        <w:t>FOXP3</w:t>
      </w:r>
      <w:r w:rsidR="00542822">
        <w:rPr>
          <w:b/>
          <w:sz w:val="20"/>
          <w:szCs w:val="20"/>
          <w:lang w:val="en-US"/>
        </w:rPr>
        <w:t xml:space="preserve"> levels distribution according to tumor subtype and </w:t>
      </w:r>
      <w:proofErr w:type="spellStart"/>
      <w:r w:rsidR="00542822">
        <w:rPr>
          <w:b/>
          <w:sz w:val="20"/>
          <w:szCs w:val="20"/>
          <w:lang w:val="en-US"/>
        </w:rPr>
        <w:t>clinicopathological</w:t>
      </w:r>
      <w:proofErr w:type="spellEnd"/>
      <w:r w:rsidR="00542822">
        <w:rPr>
          <w:b/>
          <w:sz w:val="20"/>
          <w:szCs w:val="20"/>
          <w:lang w:val="en-US"/>
        </w:rPr>
        <w:t xml:space="preserve"> features.</w:t>
      </w:r>
    </w:p>
    <w:bookmarkEnd w:id="0"/>
    <w:tbl>
      <w:tblPr>
        <w:tblW w:w="1067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43"/>
        <w:gridCol w:w="1726"/>
        <w:gridCol w:w="670"/>
        <w:gridCol w:w="1726"/>
        <w:gridCol w:w="670"/>
        <w:gridCol w:w="1726"/>
        <w:gridCol w:w="715"/>
      </w:tblGrid>
      <w:tr w:rsidR="00542822" w:rsidRPr="00E01A9B" w:rsidTr="00542822">
        <w:trPr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233" w:type="dxa"/>
            <w:gridSpan w:val="6"/>
            <w:vAlign w:val="center"/>
          </w:tcPr>
          <w:p w:rsidR="00542822" w:rsidRPr="00824129" w:rsidRDefault="00F77B7B" w:rsidP="00B32B6B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XP3</w:t>
            </w:r>
            <w:r w:rsidR="00542822">
              <w:rPr>
                <w:b/>
                <w:sz w:val="20"/>
                <w:szCs w:val="20"/>
                <w:lang w:val="en-US"/>
              </w:rPr>
              <w:t xml:space="preserve"> </w:t>
            </w:r>
            <w:r w:rsidR="00542822" w:rsidRPr="00824129">
              <w:rPr>
                <w:b/>
                <w:sz w:val="20"/>
                <w:szCs w:val="20"/>
                <w:lang w:val="en-US"/>
              </w:rPr>
              <w:t>me</w:t>
            </w:r>
            <w:r w:rsidR="00542822">
              <w:rPr>
                <w:b/>
                <w:sz w:val="20"/>
                <w:szCs w:val="20"/>
                <w:lang w:val="en-US"/>
              </w:rPr>
              <w:t>di</w:t>
            </w:r>
            <w:r w:rsidR="00542822" w:rsidRPr="00824129">
              <w:rPr>
                <w:b/>
                <w:sz w:val="20"/>
                <w:szCs w:val="20"/>
                <w:lang w:val="en-US"/>
              </w:rPr>
              <w:t>an (Q1-Q3)</w:t>
            </w:r>
            <w:r w:rsidR="00542822">
              <w:rPr>
                <w:b/>
                <w:sz w:val="20"/>
                <w:szCs w:val="20"/>
                <w:lang w:val="en-US"/>
              </w:rPr>
              <w:t xml:space="preserve">: all patients </w:t>
            </w:r>
            <w:r w:rsidRPr="00F77B7B">
              <w:rPr>
                <w:b/>
                <w:sz w:val="20"/>
                <w:szCs w:val="20"/>
                <w:lang w:val="en-US"/>
              </w:rPr>
              <w:t>6.43 (2.93-12.60)</w:t>
            </w:r>
          </w:p>
        </w:tc>
      </w:tr>
      <w:tr w:rsidR="00542822" w:rsidRPr="00E01A9B" w:rsidTr="00542822">
        <w:trPr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  <w:vAlign w:val="center"/>
          </w:tcPr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670" w:type="dxa"/>
            <w:vAlign w:val="center"/>
          </w:tcPr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824129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726" w:type="dxa"/>
            <w:vAlign w:val="center"/>
          </w:tcPr>
          <w:p w:rsidR="00542822" w:rsidRPr="00824129" w:rsidRDefault="00542822" w:rsidP="00105524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TN cohort</w:t>
            </w:r>
          </w:p>
        </w:tc>
        <w:tc>
          <w:tcPr>
            <w:tcW w:w="670" w:type="dxa"/>
            <w:vAlign w:val="center"/>
          </w:tcPr>
          <w:p w:rsidR="00542822" w:rsidRPr="00824129" w:rsidRDefault="00542822" w:rsidP="00105524">
            <w:pPr>
              <w:spacing w:after="0" w:line="240" w:lineRule="auto"/>
              <w:contextualSpacing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824129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726" w:type="dxa"/>
            <w:vAlign w:val="center"/>
          </w:tcPr>
          <w:p w:rsidR="00542822" w:rsidRPr="00824129" w:rsidRDefault="00542822" w:rsidP="00105524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HER2+ cohort</w:t>
            </w:r>
          </w:p>
        </w:tc>
        <w:tc>
          <w:tcPr>
            <w:tcW w:w="715" w:type="dxa"/>
            <w:vAlign w:val="center"/>
          </w:tcPr>
          <w:p w:rsidR="00542822" w:rsidRPr="00824129" w:rsidRDefault="00542822" w:rsidP="00105524">
            <w:pPr>
              <w:spacing w:after="0" w:line="240" w:lineRule="auto"/>
              <w:contextualSpacing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824129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542822" w:rsidRPr="00824129" w:rsidTr="00542822">
        <w:trPr>
          <w:jc w:val="center"/>
        </w:trPr>
        <w:tc>
          <w:tcPr>
            <w:tcW w:w="3443" w:type="dxa"/>
            <w:vAlign w:val="center"/>
          </w:tcPr>
          <w:p w:rsidR="00542822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umor phenotype</w:t>
            </w:r>
          </w:p>
          <w:p w:rsidR="00542822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N</w:t>
            </w:r>
          </w:p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ER2+</w:t>
            </w:r>
          </w:p>
        </w:tc>
        <w:tc>
          <w:tcPr>
            <w:tcW w:w="1726" w:type="dxa"/>
            <w:vAlign w:val="bottom"/>
          </w:tcPr>
          <w:p w:rsidR="00542822" w:rsidRDefault="00F77B7B" w:rsidP="00B32B6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6.79 (3.03-14.60)</w:t>
            </w:r>
          </w:p>
          <w:p w:rsidR="00F77B7B" w:rsidRPr="00824129" w:rsidRDefault="00F77B7B" w:rsidP="00B32B6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6.40 (2.90-12.00)</w:t>
            </w:r>
          </w:p>
        </w:tc>
        <w:tc>
          <w:tcPr>
            <w:tcW w:w="670" w:type="dxa"/>
            <w:vAlign w:val="bottom"/>
          </w:tcPr>
          <w:p w:rsidR="00542822" w:rsidRPr="00824129" w:rsidRDefault="00D74CC3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1</w:t>
            </w:r>
          </w:p>
        </w:tc>
        <w:tc>
          <w:tcPr>
            <w:tcW w:w="1726" w:type="dxa"/>
            <w:vAlign w:val="bottom"/>
          </w:tcPr>
          <w:p w:rsidR="00F33D0E" w:rsidRDefault="00F33D0E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F33D0E" w:rsidRPr="00824129" w:rsidRDefault="00F33D0E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bottom"/>
          </w:tcPr>
          <w:p w:rsidR="00542822" w:rsidRPr="00824129" w:rsidRDefault="00F33D0E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26" w:type="dxa"/>
            <w:vAlign w:val="bottom"/>
          </w:tcPr>
          <w:p w:rsidR="00542822" w:rsidRDefault="00F33D0E" w:rsidP="00542822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:rsidR="00F33D0E" w:rsidRPr="00A74FA0" w:rsidRDefault="00F33D0E" w:rsidP="00542822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15" w:type="dxa"/>
            <w:vAlign w:val="bottom"/>
          </w:tcPr>
          <w:p w:rsidR="00542822" w:rsidRPr="00824129" w:rsidRDefault="00F33D0E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542822" w:rsidRPr="00824129" w:rsidTr="006B3A70">
        <w:trPr>
          <w:trHeight w:val="520"/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Age at BC diagnosis</w:t>
            </w:r>
          </w:p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≤50 years</w:t>
            </w:r>
          </w:p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&gt;50 years</w:t>
            </w:r>
          </w:p>
        </w:tc>
        <w:tc>
          <w:tcPr>
            <w:tcW w:w="1726" w:type="dxa"/>
            <w:vAlign w:val="bottom"/>
          </w:tcPr>
          <w:p w:rsidR="00542822" w:rsidRDefault="00F33D0E" w:rsidP="00A74FA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6.25 (2.67-12.00)</w:t>
            </w:r>
          </w:p>
          <w:p w:rsidR="00F33D0E" w:rsidRPr="00A74FA0" w:rsidRDefault="00F33D0E" w:rsidP="00A74FA0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C7853">
              <w:rPr>
                <w:sz w:val="20"/>
                <w:szCs w:val="20"/>
                <w:lang w:val="en-US"/>
              </w:rPr>
              <w:t>8.00 (3.20-13.40)</w:t>
            </w:r>
          </w:p>
        </w:tc>
        <w:tc>
          <w:tcPr>
            <w:tcW w:w="670" w:type="dxa"/>
            <w:vAlign w:val="bottom"/>
          </w:tcPr>
          <w:p w:rsidR="00542822" w:rsidRPr="00824129" w:rsidRDefault="006B3A70" w:rsidP="006B3A7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  <w:tc>
          <w:tcPr>
            <w:tcW w:w="1726" w:type="dxa"/>
            <w:vAlign w:val="bottom"/>
          </w:tcPr>
          <w:p w:rsidR="00F33D0E" w:rsidRDefault="00F33D0E" w:rsidP="00F33D0E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4.33 (2.60-13.40)</w:t>
            </w:r>
          </w:p>
          <w:p w:rsidR="00542822" w:rsidRPr="00824129" w:rsidRDefault="00F33D0E" w:rsidP="00F33D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C7853">
              <w:rPr>
                <w:sz w:val="20"/>
                <w:szCs w:val="20"/>
                <w:lang w:val="en-US"/>
              </w:rPr>
              <w:t>8.68 (4.00-18.00)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542822" w:rsidRPr="00824129" w:rsidRDefault="00F33D0E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0.208</w:t>
            </w:r>
          </w:p>
        </w:tc>
        <w:tc>
          <w:tcPr>
            <w:tcW w:w="1726" w:type="dxa"/>
            <w:vAlign w:val="bottom"/>
          </w:tcPr>
          <w:p w:rsidR="00542822" w:rsidRDefault="00F33D0E" w:rsidP="0054282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6.60 (4.00-9.50)</w:t>
            </w:r>
          </w:p>
          <w:p w:rsidR="00F33D0E" w:rsidRPr="00824129" w:rsidRDefault="00F33D0E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C7853">
              <w:rPr>
                <w:sz w:val="20"/>
                <w:szCs w:val="20"/>
                <w:lang w:val="en-US"/>
              </w:rPr>
              <w:t>4.33 (2.00-13.40)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542822" w:rsidRPr="00824129" w:rsidRDefault="006B3A70" w:rsidP="006B3A7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</w:tr>
      <w:tr w:rsidR="00542822" w:rsidRPr="00824129" w:rsidTr="006B3A70">
        <w:trPr>
          <w:trHeight w:val="771"/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HR status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Negative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26" w:type="dxa"/>
            <w:vAlign w:val="bottom"/>
          </w:tcPr>
          <w:p w:rsidR="00542822" w:rsidRDefault="00F33D0E" w:rsidP="00A74FA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F33D0E" w:rsidRPr="00824129" w:rsidRDefault="00F33D0E" w:rsidP="00A74FA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bottom"/>
          </w:tcPr>
          <w:p w:rsidR="00542822" w:rsidRPr="00824129" w:rsidRDefault="00F33D0E" w:rsidP="00542822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26" w:type="dxa"/>
            <w:vAlign w:val="bottom"/>
          </w:tcPr>
          <w:p w:rsidR="00542822" w:rsidRDefault="00F33D0E" w:rsidP="00542822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F33D0E" w:rsidRPr="00824129" w:rsidRDefault="00F33D0E" w:rsidP="00542822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bottom"/>
          </w:tcPr>
          <w:p w:rsidR="00542822" w:rsidRPr="00824129" w:rsidRDefault="00F33D0E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26" w:type="dxa"/>
            <w:vAlign w:val="bottom"/>
          </w:tcPr>
          <w:p w:rsidR="00542822" w:rsidRDefault="00F33D0E" w:rsidP="00542822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8.54 (6.25-14.50)</w:t>
            </w:r>
          </w:p>
          <w:p w:rsidR="00F33D0E" w:rsidRPr="00824129" w:rsidRDefault="00F33D0E" w:rsidP="00542822">
            <w:pPr>
              <w:spacing w:after="0"/>
              <w:jc w:val="center"/>
              <w:rPr>
                <w:sz w:val="20"/>
                <w:szCs w:val="20"/>
              </w:rPr>
            </w:pPr>
            <w:r w:rsidRPr="00AC7853">
              <w:rPr>
                <w:sz w:val="20"/>
                <w:szCs w:val="20"/>
                <w:lang w:val="en-US"/>
              </w:rPr>
              <w:t>4.33 (2.00-9.50)</w:t>
            </w:r>
          </w:p>
        </w:tc>
        <w:tc>
          <w:tcPr>
            <w:tcW w:w="715" w:type="dxa"/>
            <w:vAlign w:val="bottom"/>
          </w:tcPr>
          <w:p w:rsidR="00542822" w:rsidRPr="00824129" w:rsidRDefault="00F33D0E" w:rsidP="006B3A70">
            <w:pPr>
              <w:spacing w:after="0"/>
              <w:jc w:val="center"/>
              <w:rPr>
                <w:sz w:val="20"/>
                <w:szCs w:val="20"/>
              </w:rPr>
            </w:pPr>
            <w:r w:rsidRPr="00AC7853">
              <w:rPr>
                <w:sz w:val="20"/>
                <w:szCs w:val="20"/>
              </w:rPr>
              <w:t>0.126</w:t>
            </w:r>
          </w:p>
        </w:tc>
      </w:tr>
      <w:tr w:rsidR="00542822" w:rsidRPr="00824129" w:rsidTr="006B3A70">
        <w:trPr>
          <w:trHeight w:val="1028"/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Site of biopsy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liver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kin</w:t>
            </w:r>
          </w:p>
          <w:p w:rsidR="00542822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ung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NS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726" w:type="dxa"/>
            <w:vAlign w:val="bottom"/>
          </w:tcPr>
          <w:p w:rsidR="00542822" w:rsidRDefault="00F33D0E" w:rsidP="00A74FA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4.33 (2.40-8.00)</w:t>
            </w:r>
          </w:p>
          <w:p w:rsidR="00F33D0E" w:rsidRDefault="00F33D0E" w:rsidP="00A74FA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9.42 (6.25-15.80)</w:t>
            </w:r>
          </w:p>
          <w:p w:rsidR="00F33D0E" w:rsidRDefault="00F33D0E" w:rsidP="00A74FA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3.70 (2.10-10.50)</w:t>
            </w:r>
          </w:p>
          <w:p w:rsidR="00F33D0E" w:rsidRDefault="00F33D0E" w:rsidP="00A74FA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4.40 (2.60-7.75)</w:t>
            </w:r>
          </w:p>
          <w:p w:rsidR="00F33D0E" w:rsidRPr="00A74FA0" w:rsidRDefault="00F33D0E" w:rsidP="00A74FA0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C7853">
              <w:rPr>
                <w:sz w:val="20"/>
                <w:szCs w:val="20"/>
                <w:lang w:val="en-US"/>
              </w:rPr>
              <w:t>3.33 (2.00-13.20)</w:t>
            </w:r>
          </w:p>
        </w:tc>
        <w:tc>
          <w:tcPr>
            <w:tcW w:w="670" w:type="dxa"/>
            <w:vAlign w:val="bottom"/>
          </w:tcPr>
          <w:p w:rsidR="00542822" w:rsidRPr="00824129" w:rsidRDefault="00F33D0E" w:rsidP="006B3A70">
            <w:pPr>
              <w:spacing w:after="0"/>
              <w:jc w:val="center"/>
              <w:rPr>
                <w:sz w:val="20"/>
                <w:szCs w:val="20"/>
              </w:rPr>
            </w:pPr>
            <w:r w:rsidRPr="00AC7853">
              <w:rPr>
                <w:sz w:val="20"/>
                <w:szCs w:val="20"/>
              </w:rPr>
              <w:t>0.046</w:t>
            </w:r>
          </w:p>
        </w:tc>
        <w:tc>
          <w:tcPr>
            <w:tcW w:w="1726" w:type="dxa"/>
            <w:vAlign w:val="bottom"/>
          </w:tcPr>
          <w:p w:rsidR="00542822" w:rsidRDefault="00F33D0E" w:rsidP="0054282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8.45 (2.95-15.70)</w:t>
            </w:r>
          </w:p>
          <w:p w:rsidR="00F33D0E" w:rsidRDefault="00F33D0E" w:rsidP="0054282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8.75 (4.80-17.50)</w:t>
            </w:r>
          </w:p>
          <w:p w:rsidR="00F33D0E" w:rsidRDefault="00F33D0E" w:rsidP="0054282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6.50 (3.70-14.50)</w:t>
            </w:r>
          </w:p>
          <w:p w:rsidR="00F33D0E" w:rsidRDefault="00F33D0E" w:rsidP="0054282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4.83 (3.50-6.93)</w:t>
            </w:r>
          </w:p>
          <w:p w:rsidR="00F33D0E" w:rsidRPr="00824129" w:rsidRDefault="00F33D0E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C7853">
              <w:rPr>
                <w:sz w:val="20"/>
                <w:szCs w:val="20"/>
                <w:lang w:val="en-US"/>
              </w:rPr>
              <w:t>2.33 (1.25-13.20)</w:t>
            </w:r>
          </w:p>
        </w:tc>
        <w:tc>
          <w:tcPr>
            <w:tcW w:w="670" w:type="dxa"/>
            <w:vAlign w:val="bottom"/>
          </w:tcPr>
          <w:p w:rsidR="00542822" w:rsidRPr="00824129" w:rsidRDefault="00F33D0E" w:rsidP="007878A1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0.641</w:t>
            </w:r>
          </w:p>
        </w:tc>
        <w:tc>
          <w:tcPr>
            <w:tcW w:w="1726" w:type="dxa"/>
            <w:vAlign w:val="bottom"/>
          </w:tcPr>
          <w:p w:rsidR="00542822" w:rsidRDefault="00F33D0E" w:rsidP="0054282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4.33 (2.00-7.00)</w:t>
            </w:r>
          </w:p>
          <w:p w:rsidR="00F33D0E" w:rsidRDefault="00F33D0E" w:rsidP="0054282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9.50 (7.25-13.40)</w:t>
            </w:r>
          </w:p>
          <w:p w:rsidR="00F33D0E" w:rsidRDefault="00F33D0E" w:rsidP="0054282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2.10 (0.67-7.60)</w:t>
            </w:r>
          </w:p>
          <w:p w:rsidR="00F33D0E" w:rsidRDefault="00F33D0E" w:rsidP="0054282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4.00 (2.60-7.75)</w:t>
            </w:r>
          </w:p>
          <w:p w:rsidR="00F33D0E" w:rsidRPr="00824129" w:rsidRDefault="00F33D0E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C7853">
              <w:rPr>
                <w:sz w:val="20"/>
                <w:szCs w:val="20"/>
                <w:lang w:val="en-US"/>
              </w:rPr>
              <w:t>4.33 (2.00-15.50)</w:t>
            </w:r>
          </w:p>
        </w:tc>
        <w:tc>
          <w:tcPr>
            <w:tcW w:w="715" w:type="dxa"/>
            <w:vAlign w:val="bottom"/>
          </w:tcPr>
          <w:p w:rsidR="00542822" w:rsidRPr="00824129" w:rsidRDefault="00F33D0E" w:rsidP="006B3A7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C7853">
              <w:rPr>
                <w:sz w:val="20"/>
                <w:szCs w:val="20"/>
              </w:rPr>
              <w:t>0.050</w:t>
            </w:r>
          </w:p>
        </w:tc>
      </w:tr>
      <w:tr w:rsidR="007878A1" w:rsidRPr="00824129" w:rsidTr="006B3A70">
        <w:trPr>
          <w:trHeight w:val="747"/>
          <w:jc w:val="center"/>
        </w:trPr>
        <w:tc>
          <w:tcPr>
            <w:tcW w:w="3443" w:type="dxa"/>
            <w:vAlign w:val="center"/>
          </w:tcPr>
          <w:p w:rsidR="007878A1" w:rsidRPr="00824129" w:rsidRDefault="007878A1" w:rsidP="007878A1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824129">
              <w:rPr>
                <w:b/>
                <w:sz w:val="20"/>
                <w:szCs w:val="20"/>
                <w:lang w:val="en-US"/>
              </w:rPr>
              <w:t>Prebiopsy</w:t>
            </w:r>
            <w:proofErr w:type="spellEnd"/>
            <w:r w:rsidRPr="00824129">
              <w:rPr>
                <w:b/>
                <w:sz w:val="20"/>
                <w:szCs w:val="20"/>
                <w:lang w:val="en-US"/>
              </w:rPr>
              <w:t xml:space="preserve"> systemic treatment for MBC</w:t>
            </w:r>
          </w:p>
          <w:p w:rsidR="007878A1" w:rsidRPr="00824129" w:rsidRDefault="007878A1" w:rsidP="007878A1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No</w:t>
            </w:r>
          </w:p>
          <w:p w:rsidR="007878A1" w:rsidRPr="00824129" w:rsidRDefault="007878A1" w:rsidP="007878A1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726" w:type="dxa"/>
            <w:vAlign w:val="bottom"/>
          </w:tcPr>
          <w:p w:rsidR="007878A1" w:rsidRDefault="00F33D0E" w:rsidP="007878A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6.75 (3.50-12.00)</w:t>
            </w:r>
          </w:p>
          <w:p w:rsidR="00F33D0E" w:rsidRPr="00A74FA0" w:rsidRDefault="00F33D0E" w:rsidP="007878A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C7853">
              <w:rPr>
                <w:sz w:val="20"/>
                <w:szCs w:val="20"/>
                <w:lang w:val="en-US"/>
              </w:rPr>
              <w:t>6.43 (2.00-14.00)</w:t>
            </w:r>
          </w:p>
        </w:tc>
        <w:tc>
          <w:tcPr>
            <w:tcW w:w="670" w:type="dxa"/>
            <w:vAlign w:val="bottom"/>
          </w:tcPr>
          <w:p w:rsidR="007878A1" w:rsidRPr="00824129" w:rsidRDefault="00F33D0E" w:rsidP="006B3A7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C7853">
              <w:rPr>
                <w:sz w:val="20"/>
                <w:szCs w:val="20"/>
              </w:rPr>
              <w:t>0.550</w:t>
            </w:r>
          </w:p>
        </w:tc>
        <w:tc>
          <w:tcPr>
            <w:tcW w:w="1726" w:type="dxa"/>
            <w:vAlign w:val="bottom"/>
          </w:tcPr>
          <w:p w:rsidR="007878A1" w:rsidRDefault="00F33D0E" w:rsidP="007878A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6.25 (3.40-13.20)</w:t>
            </w:r>
          </w:p>
          <w:p w:rsidR="00F33D0E" w:rsidRPr="00824129" w:rsidRDefault="00F33D0E" w:rsidP="007878A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C7853">
              <w:rPr>
                <w:sz w:val="20"/>
                <w:szCs w:val="20"/>
                <w:lang w:val="en-US"/>
              </w:rPr>
              <w:t>19.00 (2.50-20.00)</w:t>
            </w:r>
          </w:p>
        </w:tc>
        <w:tc>
          <w:tcPr>
            <w:tcW w:w="670" w:type="dxa"/>
            <w:vAlign w:val="bottom"/>
          </w:tcPr>
          <w:p w:rsidR="007878A1" w:rsidRPr="00824129" w:rsidRDefault="00F33D0E" w:rsidP="007878A1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0.314</w:t>
            </w:r>
          </w:p>
        </w:tc>
        <w:tc>
          <w:tcPr>
            <w:tcW w:w="1726" w:type="dxa"/>
          </w:tcPr>
          <w:p w:rsidR="00F33D0E" w:rsidRDefault="00F33D0E" w:rsidP="007878A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  <w:p w:rsidR="007878A1" w:rsidRDefault="00F33D0E" w:rsidP="007878A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7853">
              <w:rPr>
                <w:sz w:val="20"/>
                <w:szCs w:val="20"/>
                <w:lang w:val="en-US"/>
              </w:rPr>
              <w:t>7.25 (4.00-12.00)</w:t>
            </w:r>
          </w:p>
          <w:p w:rsidR="00F33D0E" w:rsidRPr="00031297" w:rsidRDefault="00F33D0E" w:rsidP="007878A1">
            <w:pPr>
              <w:spacing w:after="0"/>
              <w:jc w:val="center"/>
              <w:rPr>
                <w:sz w:val="20"/>
                <w:szCs w:val="20"/>
              </w:rPr>
            </w:pPr>
            <w:r w:rsidRPr="00AC7853">
              <w:rPr>
                <w:sz w:val="20"/>
                <w:szCs w:val="20"/>
                <w:lang w:val="en-US"/>
              </w:rPr>
              <w:t>6.25 (2.00-12.00)</w:t>
            </w:r>
          </w:p>
        </w:tc>
        <w:tc>
          <w:tcPr>
            <w:tcW w:w="715" w:type="dxa"/>
            <w:vAlign w:val="bottom"/>
          </w:tcPr>
          <w:p w:rsidR="007878A1" w:rsidRPr="00824129" w:rsidRDefault="00F33D0E" w:rsidP="006B3A7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C7853">
              <w:rPr>
                <w:sz w:val="20"/>
                <w:szCs w:val="20"/>
              </w:rPr>
              <w:t>0.391</w:t>
            </w:r>
          </w:p>
        </w:tc>
      </w:tr>
    </w:tbl>
    <w:p w:rsidR="008244A5" w:rsidRPr="00824129" w:rsidRDefault="008244A5" w:rsidP="008244A5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bbreviations: Q1, first quartile; Q3, third quartile; p, p value; TN, triple negative, BC, breast cancer, HR, hormone receptors; CNS, central nervous system, MBC, metastatic breast cancer</w:t>
      </w:r>
    </w:p>
    <w:p w:rsidR="000051E6" w:rsidRPr="00824129" w:rsidRDefault="000051E6">
      <w:pPr>
        <w:rPr>
          <w:sz w:val="20"/>
          <w:szCs w:val="20"/>
          <w:lang w:val="en-US"/>
        </w:rPr>
      </w:pPr>
    </w:p>
    <w:sectPr w:rsidR="000051E6" w:rsidRPr="00824129" w:rsidSect="002A1D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071"/>
    <w:rsid w:val="00000859"/>
    <w:rsid w:val="000051E6"/>
    <w:rsid w:val="00025B38"/>
    <w:rsid w:val="00065349"/>
    <w:rsid w:val="000869DA"/>
    <w:rsid w:val="000A76B5"/>
    <w:rsid w:val="000F1CD2"/>
    <w:rsid w:val="001638DE"/>
    <w:rsid w:val="00191B27"/>
    <w:rsid w:val="00194F9C"/>
    <w:rsid w:val="00252B12"/>
    <w:rsid w:val="002A1D4E"/>
    <w:rsid w:val="002E1464"/>
    <w:rsid w:val="002E21F7"/>
    <w:rsid w:val="00317A53"/>
    <w:rsid w:val="003856A6"/>
    <w:rsid w:val="003968D7"/>
    <w:rsid w:val="003D2608"/>
    <w:rsid w:val="003D5EC8"/>
    <w:rsid w:val="003E5BFC"/>
    <w:rsid w:val="003F78E3"/>
    <w:rsid w:val="00411BFA"/>
    <w:rsid w:val="00484DCA"/>
    <w:rsid w:val="00542822"/>
    <w:rsid w:val="005965DC"/>
    <w:rsid w:val="00670431"/>
    <w:rsid w:val="006B3A70"/>
    <w:rsid w:val="006D5AC9"/>
    <w:rsid w:val="006E20B8"/>
    <w:rsid w:val="00757341"/>
    <w:rsid w:val="007878A1"/>
    <w:rsid w:val="00797102"/>
    <w:rsid w:val="007A0DC1"/>
    <w:rsid w:val="00801271"/>
    <w:rsid w:val="00824034"/>
    <w:rsid w:val="00824129"/>
    <w:rsid w:val="008244A5"/>
    <w:rsid w:val="008C6A31"/>
    <w:rsid w:val="008F762F"/>
    <w:rsid w:val="00966EFA"/>
    <w:rsid w:val="00970859"/>
    <w:rsid w:val="00980071"/>
    <w:rsid w:val="009C3C82"/>
    <w:rsid w:val="009D6E26"/>
    <w:rsid w:val="009E4430"/>
    <w:rsid w:val="00A036D4"/>
    <w:rsid w:val="00A04D2D"/>
    <w:rsid w:val="00A74FA0"/>
    <w:rsid w:val="00A96C5C"/>
    <w:rsid w:val="00AB1D34"/>
    <w:rsid w:val="00B32B6B"/>
    <w:rsid w:val="00B8094E"/>
    <w:rsid w:val="00BE6163"/>
    <w:rsid w:val="00C052C7"/>
    <w:rsid w:val="00C53D0F"/>
    <w:rsid w:val="00C71312"/>
    <w:rsid w:val="00D32839"/>
    <w:rsid w:val="00D50EDD"/>
    <w:rsid w:val="00D638DA"/>
    <w:rsid w:val="00D74CC3"/>
    <w:rsid w:val="00DB0B8E"/>
    <w:rsid w:val="00E01A9B"/>
    <w:rsid w:val="00E604F4"/>
    <w:rsid w:val="00E76ABF"/>
    <w:rsid w:val="00F237B0"/>
    <w:rsid w:val="00F33D0E"/>
    <w:rsid w:val="00F77B7B"/>
    <w:rsid w:val="00FE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D4E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051E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53D0F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TextedebullesCar">
    <w:name w:val="Texte de bulles Car"/>
    <w:link w:val="Textedebulles"/>
    <w:uiPriority w:val="99"/>
    <w:semiHidden/>
    <w:rsid w:val="00C53D0F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uiPriority w:val="99"/>
    <w:semiHidden/>
    <w:unhideWhenUsed/>
    <w:rsid w:val="000869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69DA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0869DA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69DA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0869DA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D4E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051E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53D0F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TextedebullesCar">
    <w:name w:val="Texte de bulles Car"/>
    <w:link w:val="Textedebulles"/>
    <w:uiPriority w:val="99"/>
    <w:semiHidden/>
    <w:rsid w:val="00C53D0F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uiPriority w:val="99"/>
    <w:semiHidden/>
    <w:unhideWhenUsed/>
    <w:rsid w:val="000869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69DA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0869DA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69DA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0869DA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BE10D-E8BC-4E91-AE25-0E3AD0DCF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21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a</dc:creator>
  <cp:lastModifiedBy>maria vittoria dieci</cp:lastModifiedBy>
  <cp:revision>2</cp:revision>
  <dcterms:created xsi:type="dcterms:W3CDTF">2017-12-02T10:45:00Z</dcterms:created>
  <dcterms:modified xsi:type="dcterms:W3CDTF">2017-12-02T10:45:00Z</dcterms:modified>
</cp:coreProperties>
</file>